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b/>
          <w:iCs/>
        </w:rPr>
        <w:t xml:space="preserve">Table S2: </w:t>
      </w:r>
      <w:r>
        <w:rPr>
          <w:rFonts w:cs="Times New Roman" w:ascii="Times New Roman" w:hAnsi="Times New Roman"/>
          <w:iCs/>
        </w:rPr>
        <w:t xml:space="preserve">Effect of </w:t>
      </w:r>
      <w:r>
        <w:rPr>
          <w:rFonts w:cs="Times New Roman" w:ascii="Times New Roman" w:hAnsi="Times New Roman"/>
          <w:i/>
          <w:iCs/>
        </w:rPr>
        <w:t>Ass</w:t>
      </w:r>
      <w:r>
        <w:rPr>
          <w:rFonts w:cs="Times New Roman" w:ascii="Times New Roman" w:hAnsi="Times New Roman"/>
          <w:iCs/>
        </w:rPr>
        <w:t xml:space="preserve"> gene deletion on plasma amino acid concentrations, saphenous artery diameter and contractile responses in male mice. </w:t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134"/>
        <w:gridCol w:w="1134"/>
        <w:gridCol w:w="425"/>
        <w:gridCol w:w="992"/>
        <w:gridCol w:w="1276"/>
        <w:gridCol w:w="425"/>
      </w:tblGrid>
      <w:tr>
        <w:trPr>
          <w:trHeight w:val="28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s-K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Tie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sma amino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Healthy mice (12-week-old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 ± 10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 ± 6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-citrullin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 ± 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 ± 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Diabetic mice (22-week-old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 ± 1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  ± 2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-citrullin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 ± 5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  ± 1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ptimal diameter (µ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week-old mi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1 ± 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 ± 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-week-old mi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 ± 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 ± 6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week-old diabetic mi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 ± 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 ± 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actions to 10 µM NA (N/m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week-old mi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 ± 0.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 ± 0.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-week-old mi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 ± 0.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 ± 0.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week-old diabetic mi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 ± 0.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 ± 0.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actions to 40 mM 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week-old mic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 ± 5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-week-old mic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 ± 5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± 1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week-old diabetic mic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± 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 ± 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E-induced contractions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12-week-old mic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out inhibitors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 ± 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± 9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 + L-NAM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± 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34-week-old mic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out inhibitors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 ± 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 ± 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 + L-NAM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 ± 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± 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22-week-old diabetic mic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out inhibitors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± 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 ± 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 ± 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± 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 ± 0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 ± 5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 + L-NAM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 ± 0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 ± 3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 ± 0.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 ± 7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Cs/>
          <w:iCs/>
        </w:rPr>
        <w:t>E</w:t>
      </w:r>
      <w:r>
        <w:rPr>
          <w:rFonts w:cs="Times New Roman" w:ascii="Times New Roman" w:hAnsi="Times New Roman"/>
          <w:bCs/>
          <w:iCs/>
          <w:vertAlign w:val="subscript"/>
        </w:rPr>
        <w:t>max</w:t>
      </w:r>
      <w:r>
        <w:rPr>
          <w:rFonts w:cs="Times New Roman" w:ascii="Times New Roman" w:hAnsi="Times New Roman"/>
          <w:bCs/>
          <w:iCs/>
        </w:rPr>
        <w:t xml:space="preserve"> values are expressed as % of the maximal response to </w:t>
      </w:r>
      <w:r>
        <w:rPr>
          <w:rFonts w:cs="Times New Roman" w:ascii="Times New Roman" w:hAnsi="Times New Roman"/>
        </w:rPr>
        <w:t>noradrenaline</w:t>
      </w:r>
      <w:r>
        <w:rPr>
          <w:rFonts w:cs="Times New Roman" w:ascii="Times New Roman" w:hAnsi="Times New Roman"/>
          <w:bCs/>
          <w:iCs/>
        </w:rPr>
        <w:t xml:space="preserve"> (NA; 10 µM). All values are shown as mean ± SEM. n.d. = not determin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??;MS Mincho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??;MS Mincho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mbria" w:hAnsi="Cambria" w:eastAsia="MS ??;MS Mincho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5:55:00Z</dcterms:created>
  <dc:creator>Ramesh</dc:creator>
  <dc:description/>
  <cp:keywords/>
  <dc:language>en-US</dc:language>
  <cp:lastModifiedBy>Eleonore Koehler</cp:lastModifiedBy>
  <cp:lastPrinted>2013-07-01T08:16:00Z</cp:lastPrinted>
  <dcterms:modified xsi:type="dcterms:W3CDTF">2014-06-25T16:12:00Z</dcterms:modified>
  <cp:revision>4</cp:revision>
  <dc:subject/>
  <dc:title/>
</cp:coreProperties>
</file>